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9280" w:type="dxa"/>
        <w:tblLook w:val="04A0" w:firstRow="1" w:lastRow="0" w:firstColumn="1" w:lastColumn="0" w:noHBand="0" w:noVBand="1"/>
      </w:tblPr>
      <w:tblGrid>
        <w:gridCol w:w="2720"/>
        <w:gridCol w:w="3260"/>
        <w:gridCol w:w="3300"/>
      </w:tblGrid>
      <w:tr w:rsidR="00E27343" w:rsidRPr="008A7B8A" w:rsidTr="009D73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tcBorders>
              <w:top w:val="single" w:sz="4" w:space="0" w:color="auto"/>
              <w:bottom w:val="nil"/>
            </w:tcBorders>
            <w:noWrap/>
            <w:tcMar>
              <w:left w:w="14" w:type="dxa"/>
              <w:right w:w="115" w:type="dxa"/>
            </w:tcMar>
            <w:hideMark/>
          </w:tcPr>
          <w:p w:rsidR="00E27343" w:rsidRPr="008A7B8A" w:rsidRDefault="00E27343" w:rsidP="009D735A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bookmarkStart w:id="0" w:name="_GoBack" w:colFirst="1" w:colLast="1"/>
            <w:r w:rsidRPr="008A7B8A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Maryland/2/1980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E27343" w:rsidRPr="008A7B8A" w:rsidRDefault="00E27343" w:rsidP="009D73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proofErr w:type="spellStart"/>
            <w:r w:rsidRPr="008A7B8A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Phila</w:t>
            </w:r>
            <w:proofErr w:type="spellEnd"/>
            <w:r w:rsidRPr="008A7B8A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/1935</w:t>
            </w:r>
          </w:p>
        </w:tc>
        <w:tc>
          <w:tcPr>
            <w:tcW w:w="3300" w:type="dxa"/>
            <w:tcBorders>
              <w:top w:val="single" w:sz="4" w:space="0" w:color="auto"/>
              <w:bottom w:val="nil"/>
            </w:tcBorders>
            <w:noWrap/>
            <w:hideMark/>
          </w:tcPr>
          <w:p w:rsidR="00E27343" w:rsidRPr="008A7B8A" w:rsidRDefault="00E27343" w:rsidP="009D73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proofErr w:type="gramStart"/>
            <w:r w:rsidRPr="008A7B8A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turkey</w:t>
            </w:r>
            <w:proofErr w:type="gramEnd"/>
            <w:r w:rsidRPr="008A7B8A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/MO/21939/1987</w:t>
            </w:r>
          </w:p>
        </w:tc>
      </w:tr>
      <w:tr w:rsidR="00E27343" w:rsidRPr="008A7B8A" w:rsidTr="009D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tcBorders>
              <w:top w:val="nil"/>
            </w:tcBorders>
            <w:noWrap/>
            <w:tcMar>
              <w:left w:w="14" w:type="dxa"/>
              <w:right w:w="115" w:type="dxa"/>
            </w:tcMar>
            <w:hideMark/>
          </w:tcPr>
          <w:p w:rsidR="00E27343" w:rsidRPr="008A7B8A" w:rsidRDefault="00E27343" w:rsidP="009D735A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proofErr w:type="gramStart"/>
            <w:r w:rsidRPr="008A7B8A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swine</w:t>
            </w:r>
            <w:proofErr w:type="gramEnd"/>
            <w:r w:rsidRPr="008A7B8A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/Tianjin/01/2004</w:t>
            </w:r>
          </w:p>
        </w:tc>
        <w:tc>
          <w:tcPr>
            <w:tcW w:w="3260" w:type="dxa"/>
            <w:tcBorders>
              <w:top w:val="nil"/>
            </w:tcBorders>
            <w:noWrap/>
            <w:hideMark/>
          </w:tcPr>
          <w:p w:rsidR="00E27343" w:rsidRPr="008A7B8A" w:rsidRDefault="00E27343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Puerto Rico/8/34/Mount Sinai</w:t>
            </w:r>
          </w:p>
        </w:tc>
        <w:tc>
          <w:tcPr>
            <w:tcW w:w="3300" w:type="dxa"/>
            <w:tcBorders>
              <w:top w:val="nil"/>
            </w:tcBorders>
            <w:noWrap/>
            <w:hideMark/>
          </w:tcPr>
          <w:p w:rsidR="00E27343" w:rsidRPr="008A7B8A" w:rsidRDefault="00E27343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duck</w:t>
            </w:r>
            <w:proofErr w:type="gramEnd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/Australia/749/1980</w:t>
            </w:r>
          </w:p>
        </w:tc>
      </w:tr>
      <w:tr w:rsidR="00E27343" w:rsidRPr="008A7B8A" w:rsidTr="009D73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  <w:tcMar>
              <w:left w:w="14" w:type="dxa"/>
              <w:right w:w="115" w:type="dxa"/>
            </w:tcMar>
            <w:hideMark/>
          </w:tcPr>
          <w:p w:rsidR="00E27343" w:rsidRPr="008A7B8A" w:rsidRDefault="00E27343" w:rsidP="009D735A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r w:rsidRPr="008A7B8A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Western Australia/77/2005</w:t>
            </w:r>
          </w:p>
        </w:tc>
        <w:tc>
          <w:tcPr>
            <w:tcW w:w="3260" w:type="dxa"/>
            <w:noWrap/>
            <w:hideMark/>
          </w:tcPr>
          <w:p w:rsidR="00E27343" w:rsidRPr="008A7B8A" w:rsidRDefault="00E27343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Puerto Rico/8/34</w:t>
            </w:r>
          </w:p>
        </w:tc>
        <w:tc>
          <w:tcPr>
            <w:tcW w:w="3300" w:type="dxa"/>
            <w:noWrap/>
            <w:hideMark/>
          </w:tcPr>
          <w:p w:rsidR="00E27343" w:rsidRPr="008A7B8A" w:rsidRDefault="00E27343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swine</w:t>
            </w:r>
            <w:proofErr w:type="gramEnd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/Ohio/23/1935</w:t>
            </w:r>
          </w:p>
        </w:tc>
      </w:tr>
      <w:tr w:rsidR="00E27343" w:rsidRPr="008A7B8A" w:rsidTr="009D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  <w:tcMar>
              <w:left w:w="14" w:type="dxa"/>
              <w:right w:w="115" w:type="dxa"/>
            </w:tcMar>
            <w:hideMark/>
          </w:tcPr>
          <w:p w:rsidR="00E27343" w:rsidRPr="008A7B8A" w:rsidRDefault="00E27343" w:rsidP="009D735A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r w:rsidRPr="008A7B8A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Kansas/UR06-0068/2007</w:t>
            </w:r>
          </w:p>
        </w:tc>
        <w:tc>
          <w:tcPr>
            <w:tcW w:w="3260" w:type="dxa"/>
            <w:noWrap/>
            <w:hideMark/>
          </w:tcPr>
          <w:p w:rsidR="00E27343" w:rsidRPr="008A7B8A" w:rsidRDefault="00E27343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Henry/1936</w:t>
            </w:r>
          </w:p>
        </w:tc>
        <w:tc>
          <w:tcPr>
            <w:tcW w:w="3300" w:type="dxa"/>
            <w:noWrap/>
            <w:hideMark/>
          </w:tcPr>
          <w:p w:rsidR="00E27343" w:rsidRPr="008A7B8A" w:rsidRDefault="00E27343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swine</w:t>
            </w:r>
            <w:proofErr w:type="gramEnd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/Wisconsin/1/1961</w:t>
            </w:r>
          </w:p>
        </w:tc>
      </w:tr>
      <w:tr w:rsidR="00E27343" w:rsidRPr="008A7B8A" w:rsidTr="009D73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  <w:tcMar>
              <w:left w:w="14" w:type="dxa"/>
              <w:right w:w="115" w:type="dxa"/>
            </w:tcMar>
            <w:hideMark/>
          </w:tcPr>
          <w:p w:rsidR="00E27343" w:rsidRPr="008A7B8A" w:rsidRDefault="00E27343" w:rsidP="009D735A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r w:rsidRPr="008A7B8A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Waikato/10/2001</w:t>
            </w:r>
          </w:p>
        </w:tc>
        <w:tc>
          <w:tcPr>
            <w:tcW w:w="3260" w:type="dxa"/>
            <w:noWrap/>
            <w:hideMark/>
          </w:tcPr>
          <w:p w:rsidR="00E27343" w:rsidRPr="008A7B8A" w:rsidRDefault="00E27343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Melbourne/35</w:t>
            </w:r>
          </w:p>
        </w:tc>
        <w:tc>
          <w:tcPr>
            <w:tcW w:w="3300" w:type="dxa"/>
            <w:noWrap/>
            <w:hideMark/>
          </w:tcPr>
          <w:p w:rsidR="00E27343" w:rsidRPr="008A7B8A" w:rsidRDefault="00E27343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swine</w:t>
            </w:r>
            <w:proofErr w:type="gramEnd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/Wisconsin/2/1970</w:t>
            </w:r>
          </w:p>
        </w:tc>
      </w:tr>
      <w:tr w:rsidR="00E27343" w:rsidRPr="008A7B8A" w:rsidTr="009D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  <w:tcMar>
              <w:left w:w="14" w:type="dxa"/>
              <w:right w:w="115" w:type="dxa"/>
            </w:tcMar>
            <w:hideMark/>
          </w:tcPr>
          <w:p w:rsidR="00E27343" w:rsidRPr="008A7B8A" w:rsidRDefault="00E27343" w:rsidP="009D735A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r w:rsidRPr="008A7B8A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New Caledonia/20/1999</w:t>
            </w:r>
          </w:p>
        </w:tc>
        <w:tc>
          <w:tcPr>
            <w:tcW w:w="3260" w:type="dxa"/>
            <w:noWrap/>
            <w:hideMark/>
          </w:tcPr>
          <w:p w:rsidR="00E27343" w:rsidRPr="008A7B8A" w:rsidRDefault="00E27343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Wilson-Smith/33</w:t>
            </w:r>
          </w:p>
        </w:tc>
        <w:tc>
          <w:tcPr>
            <w:tcW w:w="3300" w:type="dxa"/>
            <w:noWrap/>
            <w:hideMark/>
          </w:tcPr>
          <w:p w:rsidR="00E27343" w:rsidRPr="008A7B8A" w:rsidRDefault="00E27343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New Jersey/1976</w:t>
            </w:r>
          </w:p>
        </w:tc>
      </w:tr>
      <w:tr w:rsidR="00E27343" w:rsidRPr="008A7B8A" w:rsidTr="009D73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  <w:tcMar>
              <w:left w:w="14" w:type="dxa"/>
              <w:right w:w="115" w:type="dxa"/>
            </w:tcMar>
            <w:hideMark/>
          </w:tcPr>
          <w:p w:rsidR="00E27343" w:rsidRPr="008A7B8A" w:rsidRDefault="00E27343" w:rsidP="009D735A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r w:rsidRPr="008A7B8A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TW/4845/1999</w:t>
            </w:r>
          </w:p>
        </w:tc>
        <w:tc>
          <w:tcPr>
            <w:tcW w:w="3260" w:type="dxa"/>
            <w:noWrap/>
            <w:hideMark/>
          </w:tcPr>
          <w:p w:rsidR="00E27343" w:rsidRPr="008A7B8A" w:rsidRDefault="00E27343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WSN/1933</w:t>
            </w:r>
          </w:p>
        </w:tc>
        <w:tc>
          <w:tcPr>
            <w:tcW w:w="3300" w:type="dxa"/>
            <w:noWrap/>
            <w:hideMark/>
          </w:tcPr>
          <w:p w:rsidR="00E27343" w:rsidRPr="008A7B8A" w:rsidRDefault="00E27343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turkey</w:t>
            </w:r>
            <w:proofErr w:type="gramEnd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/Kansas/4880/1980</w:t>
            </w:r>
          </w:p>
        </w:tc>
      </w:tr>
      <w:tr w:rsidR="00E27343" w:rsidRPr="008A7B8A" w:rsidTr="009D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  <w:tcMar>
              <w:left w:w="14" w:type="dxa"/>
              <w:right w:w="115" w:type="dxa"/>
            </w:tcMar>
            <w:hideMark/>
          </w:tcPr>
          <w:p w:rsidR="00E27343" w:rsidRPr="008A7B8A" w:rsidRDefault="00E27343" w:rsidP="009D735A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r w:rsidRPr="008A7B8A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South Australia/64/2000</w:t>
            </w:r>
          </w:p>
        </w:tc>
        <w:tc>
          <w:tcPr>
            <w:tcW w:w="3260" w:type="dxa"/>
            <w:noWrap/>
            <w:hideMark/>
          </w:tcPr>
          <w:p w:rsidR="00E27343" w:rsidRPr="008A7B8A" w:rsidRDefault="00E27343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goose</w:t>
            </w:r>
            <w:proofErr w:type="gramEnd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/Italy/296426/2003</w:t>
            </w:r>
          </w:p>
        </w:tc>
        <w:tc>
          <w:tcPr>
            <w:tcW w:w="3300" w:type="dxa"/>
            <w:noWrap/>
            <w:hideMark/>
          </w:tcPr>
          <w:p w:rsidR="00E27343" w:rsidRPr="008A7B8A" w:rsidRDefault="00E27343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swine</w:t>
            </w:r>
            <w:proofErr w:type="gramEnd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/Nebraska/123/1977</w:t>
            </w:r>
          </w:p>
        </w:tc>
      </w:tr>
      <w:tr w:rsidR="00E27343" w:rsidRPr="008A7B8A" w:rsidTr="009D73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  <w:tcMar>
              <w:left w:w="14" w:type="dxa"/>
              <w:right w:w="115" w:type="dxa"/>
            </w:tcMar>
            <w:hideMark/>
          </w:tcPr>
          <w:p w:rsidR="00E27343" w:rsidRPr="008A7B8A" w:rsidRDefault="00E27343" w:rsidP="009D735A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r w:rsidRPr="008A7B8A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New York/644/1995</w:t>
            </w:r>
          </w:p>
        </w:tc>
        <w:tc>
          <w:tcPr>
            <w:tcW w:w="3260" w:type="dxa"/>
            <w:noWrap/>
            <w:hideMark/>
          </w:tcPr>
          <w:p w:rsidR="00E27343" w:rsidRPr="008A7B8A" w:rsidRDefault="00E27343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duck</w:t>
            </w:r>
            <w:proofErr w:type="gramEnd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/Italy/69238/2007</w:t>
            </w:r>
          </w:p>
        </w:tc>
        <w:tc>
          <w:tcPr>
            <w:tcW w:w="3300" w:type="dxa"/>
            <w:noWrap/>
            <w:hideMark/>
          </w:tcPr>
          <w:p w:rsidR="00E27343" w:rsidRPr="008A7B8A" w:rsidRDefault="00E27343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swine</w:t>
            </w:r>
            <w:proofErr w:type="gramEnd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/Tennessee/86/1977</w:t>
            </w:r>
          </w:p>
        </w:tc>
      </w:tr>
      <w:tr w:rsidR="00E27343" w:rsidRPr="008A7B8A" w:rsidTr="009D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  <w:tcMar>
              <w:left w:w="14" w:type="dxa"/>
              <w:right w:w="115" w:type="dxa"/>
            </w:tcMar>
            <w:hideMark/>
          </w:tcPr>
          <w:p w:rsidR="00E27343" w:rsidRPr="008A7B8A" w:rsidRDefault="00E27343" w:rsidP="009D735A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r w:rsidRPr="008A7B8A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New York/656/1995</w:t>
            </w:r>
          </w:p>
        </w:tc>
        <w:tc>
          <w:tcPr>
            <w:tcW w:w="3260" w:type="dxa"/>
            <w:noWrap/>
            <w:hideMark/>
          </w:tcPr>
          <w:p w:rsidR="00E27343" w:rsidRPr="008A7B8A" w:rsidRDefault="00E27343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swine</w:t>
            </w:r>
            <w:proofErr w:type="gramEnd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/Denmark/WVL9/1993</w:t>
            </w:r>
          </w:p>
        </w:tc>
        <w:tc>
          <w:tcPr>
            <w:tcW w:w="3300" w:type="dxa"/>
            <w:noWrap/>
            <w:hideMark/>
          </w:tcPr>
          <w:p w:rsidR="00E27343" w:rsidRPr="008A7B8A" w:rsidRDefault="00E27343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swine</w:t>
            </w:r>
            <w:proofErr w:type="gramEnd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/Wisconsin/30954/1976</w:t>
            </w:r>
          </w:p>
        </w:tc>
      </w:tr>
      <w:tr w:rsidR="00E27343" w:rsidRPr="008A7B8A" w:rsidTr="009D73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  <w:tcMar>
              <w:left w:w="14" w:type="dxa"/>
              <w:right w:w="115" w:type="dxa"/>
            </w:tcMar>
            <w:hideMark/>
          </w:tcPr>
          <w:p w:rsidR="00E27343" w:rsidRPr="008A7B8A" w:rsidRDefault="00E27343" w:rsidP="009D735A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r w:rsidRPr="008A7B8A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Siena/9/1989</w:t>
            </w:r>
          </w:p>
        </w:tc>
        <w:tc>
          <w:tcPr>
            <w:tcW w:w="3260" w:type="dxa"/>
            <w:noWrap/>
            <w:hideMark/>
          </w:tcPr>
          <w:p w:rsidR="00E27343" w:rsidRPr="008A7B8A" w:rsidRDefault="00E27343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swine</w:t>
            </w:r>
            <w:proofErr w:type="gramEnd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/Spain/53207/2004</w:t>
            </w:r>
          </w:p>
        </w:tc>
        <w:tc>
          <w:tcPr>
            <w:tcW w:w="3300" w:type="dxa"/>
            <w:noWrap/>
            <w:hideMark/>
          </w:tcPr>
          <w:p w:rsidR="00E27343" w:rsidRPr="008A7B8A" w:rsidRDefault="00E27343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swine</w:t>
            </w:r>
            <w:proofErr w:type="gramEnd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proofErr w:type="spellStart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Chonburi</w:t>
            </w:r>
            <w:proofErr w:type="spellEnd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/NIAH977/2004</w:t>
            </w:r>
          </w:p>
        </w:tc>
      </w:tr>
      <w:tr w:rsidR="00E27343" w:rsidRPr="008A7B8A" w:rsidTr="009D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  <w:tcMar>
              <w:left w:w="14" w:type="dxa"/>
              <w:right w:w="115" w:type="dxa"/>
            </w:tcMar>
            <w:hideMark/>
          </w:tcPr>
          <w:p w:rsidR="00E27343" w:rsidRPr="008A7B8A" w:rsidRDefault="00E27343" w:rsidP="009D735A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r w:rsidRPr="008A7B8A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Tonga/14/1984</w:t>
            </w:r>
          </w:p>
        </w:tc>
        <w:tc>
          <w:tcPr>
            <w:tcW w:w="3260" w:type="dxa"/>
            <w:noWrap/>
            <w:hideMark/>
          </w:tcPr>
          <w:p w:rsidR="00E27343" w:rsidRPr="008A7B8A" w:rsidRDefault="00E27343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swine</w:t>
            </w:r>
            <w:proofErr w:type="gramEnd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proofErr w:type="spellStart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Haseluenne</w:t>
            </w:r>
            <w:proofErr w:type="spellEnd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/IDT2617/2003</w:t>
            </w:r>
          </w:p>
        </w:tc>
        <w:tc>
          <w:tcPr>
            <w:tcW w:w="3300" w:type="dxa"/>
            <w:noWrap/>
            <w:hideMark/>
          </w:tcPr>
          <w:p w:rsidR="00E27343" w:rsidRPr="008A7B8A" w:rsidRDefault="00E27343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swine</w:t>
            </w:r>
            <w:proofErr w:type="gramEnd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proofErr w:type="spellStart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Chonburi</w:t>
            </w:r>
            <w:proofErr w:type="spellEnd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/NIAH589/2005</w:t>
            </w:r>
          </w:p>
        </w:tc>
      </w:tr>
      <w:tr w:rsidR="00E27343" w:rsidRPr="008A7B8A" w:rsidTr="009D73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  <w:tcMar>
              <w:left w:w="14" w:type="dxa"/>
              <w:right w:w="115" w:type="dxa"/>
            </w:tcMar>
            <w:hideMark/>
          </w:tcPr>
          <w:p w:rsidR="00E27343" w:rsidRPr="008A7B8A" w:rsidRDefault="00E27343" w:rsidP="009D735A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r w:rsidRPr="008A7B8A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USSR/46/1979</w:t>
            </w:r>
          </w:p>
        </w:tc>
        <w:tc>
          <w:tcPr>
            <w:tcW w:w="3260" w:type="dxa"/>
            <w:noWrap/>
            <w:hideMark/>
          </w:tcPr>
          <w:p w:rsidR="00E27343" w:rsidRPr="008A7B8A" w:rsidRDefault="00E27343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Swine/Spain/50047/2003</w:t>
            </w:r>
          </w:p>
        </w:tc>
        <w:tc>
          <w:tcPr>
            <w:tcW w:w="3300" w:type="dxa"/>
            <w:noWrap/>
            <w:hideMark/>
          </w:tcPr>
          <w:p w:rsidR="00E27343" w:rsidRPr="008A7B8A" w:rsidRDefault="00E27343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swine</w:t>
            </w:r>
            <w:proofErr w:type="gramEnd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/Ontario/53518/03</w:t>
            </w:r>
          </w:p>
        </w:tc>
      </w:tr>
      <w:tr w:rsidR="00E27343" w:rsidRPr="008A7B8A" w:rsidTr="009D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  <w:tcMar>
              <w:left w:w="14" w:type="dxa"/>
              <w:right w:w="115" w:type="dxa"/>
            </w:tcMar>
            <w:hideMark/>
          </w:tcPr>
          <w:p w:rsidR="00E27343" w:rsidRPr="008A7B8A" w:rsidRDefault="00E27343" w:rsidP="009D735A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r w:rsidRPr="008A7B8A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California/10/1978</w:t>
            </w:r>
          </w:p>
        </w:tc>
        <w:tc>
          <w:tcPr>
            <w:tcW w:w="3260" w:type="dxa"/>
            <w:noWrap/>
            <w:hideMark/>
          </w:tcPr>
          <w:p w:rsidR="00E27343" w:rsidRPr="008A7B8A" w:rsidRDefault="00E27343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swine</w:t>
            </w:r>
            <w:proofErr w:type="gramEnd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/Hong Kong/NS29/2009</w:t>
            </w:r>
          </w:p>
        </w:tc>
        <w:tc>
          <w:tcPr>
            <w:tcW w:w="3300" w:type="dxa"/>
            <w:noWrap/>
            <w:hideMark/>
          </w:tcPr>
          <w:p w:rsidR="00E27343" w:rsidRPr="008A7B8A" w:rsidRDefault="00E27343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swine</w:t>
            </w:r>
            <w:proofErr w:type="gramEnd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/Ontario/11112/2004</w:t>
            </w:r>
          </w:p>
        </w:tc>
      </w:tr>
      <w:tr w:rsidR="00E27343" w:rsidRPr="008A7B8A" w:rsidTr="009D73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  <w:tcMar>
              <w:left w:w="14" w:type="dxa"/>
              <w:right w:w="115" w:type="dxa"/>
            </w:tcMar>
            <w:hideMark/>
          </w:tcPr>
          <w:p w:rsidR="00E27343" w:rsidRPr="008A7B8A" w:rsidRDefault="00E27343" w:rsidP="009D735A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r w:rsidRPr="008A7B8A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California/45/1978</w:t>
            </w:r>
          </w:p>
        </w:tc>
        <w:tc>
          <w:tcPr>
            <w:tcW w:w="3260" w:type="dxa"/>
            <w:noWrap/>
            <w:hideMark/>
          </w:tcPr>
          <w:p w:rsidR="00E27343" w:rsidRPr="008A7B8A" w:rsidRDefault="00E27343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swine</w:t>
            </w:r>
            <w:proofErr w:type="gramEnd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/Spain/51915/2003</w:t>
            </w:r>
          </w:p>
        </w:tc>
        <w:tc>
          <w:tcPr>
            <w:tcW w:w="3300" w:type="dxa"/>
            <w:noWrap/>
            <w:hideMark/>
          </w:tcPr>
          <w:p w:rsidR="00E27343" w:rsidRPr="008A7B8A" w:rsidRDefault="00E27343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swine</w:t>
            </w:r>
            <w:proofErr w:type="gramEnd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/Ontario/57561/03</w:t>
            </w:r>
          </w:p>
        </w:tc>
      </w:tr>
      <w:tr w:rsidR="00E27343" w:rsidRPr="008A7B8A" w:rsidTr="009D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  <w:tcMar>
              <w:left w:w="14" w:type="dxa"/>
              <w:right w:w="115" w:type="dxa"/>
            </w:tcMar>
            <w:hideMark/>
          </w:tcPr>
          <w:p w:rsidR="00E27343" w:rsidRPr="008A7B8A" w:rsidRDefault="00E27343" w:rsidP="009D735A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proofErr w:type="spellStart"/>
            <w:r w:rsidRPr="008A7B8A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Lackland</w:t>
            </w:r>
            <w:proofErr w:type="spellEnd"/>
            <w:r w:rsidRPr="008A7B8A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/3/1978</w:t>
            </w:r>
          </w:p>
        </w:tc>
        <w:tc>
          <w:tcPr>
            <w:tcW w:w="3260" w:type="dxa"/>
            <w:noWrap/>
            <w:hideMark/>
          </w:tcPr>
          <w:p w:rsidR="00E27343" w:rsidRPr="008A7B8A" w:rsidRDefault="00E27343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swine</w:t>
            </w:r>
            <w:proofErr w:type="gramEnd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proofErr w:type="spellStart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Greven</w:t>
            </w:r>
            <w:proofErr w:type="spellEnd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/IDT2889/2004</w:t>
            </w:r>
          </w:p>
        </w:tc>
        <w:tc>
          <w:tcPr>
            <w:tcW w:w="3300" w:type="dxa"/>
            <w:noWrap/>
            <w:hideMark/>
          </w:tcPr>
          <w:p w:rsidR="00E27343" w:rsidRPr="008A7B8A" w:rsidRDefault="00E27343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swine</w:t>
            </w:r>
            <w:proofErr w:type="gramEnd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/Alberta/56626/03</w:t>
            </w:r>
          </w:p>
        </w:tc>
      </w:tr>
      <w:tr w:rsidR="00E27343" w:rsidRPr="008A7B8A" w:rsidTr="009D73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  <w:tcMar>
              <w:left w:w="14" w:type="dxa"/>
              <w:right w:w="115" w:type="dxa"/>
            </w:tcMar>
            <w:hideMark/>
          </w:tcPr>
          <w:p w:rsidR="00E27343" w:rsidRPr="008A7B8A" w:rsidRDefault="00E27343" w:rsidP="009D735A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r w:rsidRPr="008A7B8A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USSR/92/77</w:t>
            </w:r>
          </w:p>
        </w:tc>
        <w:tc>
          <w:tcPr>
            <w:tcW w:w="3260" w:type="dxa"/>
            <w:noWrap/>
            <w:hideMark/>
          </w:tcPr>
          <w:p w:rsidR="00E27343" w:rsidRPr="008A7B8A" w:rsidRDefault="00E27343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swine</w:t>
            </w:r>
            <w:proofErr w:type="gramEnd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/Scotland/WVL17/1999</w:t>
            </w:r>
          </w:p>
        </w:tc>
        <w:tc>
          <w:tcPr>
            <w:tcW w:w="3300" w:type="dxa"/>
            <w:noWrap/>
            <w:hideMark/>
          </w:tcPr>
          <w:p w:rsidR="00E27343" w:rsidRPr="008A7B8A" w:rsidRDefault="00E27343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swine</w:t>
            </w:r>
            <w:proofErr w:type="gramEnd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/Iowa/1/1986</w:t>
            </w:r>
          </w:p>
        </w:tc>
      </w:tr>
      <w:tr w:rsidR="00E27343" w:rsidRPr="008A7B8A" w:rsidTr="009D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  <w:tcMar>
              <w:left w:w="14" w:type="dxa"/>
              <w:right w:w="115" w:type="dxa"/>
            </w:tcMar>
            <w:hideMark/>
          </w:tcPr>
          <w:p w:rsidR="00E27343" w:rsidRPr="008A7B8A" w:rsidRDefault="00E27343" w:rsidP="009D735A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r w:rsidRPr="008A7B8A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Malaysia/54</w:t>
            </w:r>
          </w:p>
        </w:tc>
        <w:tc>
          <w:tcPr>
            <w:tcW w:w="3260" w:type="dxa"/>
            <w:noWrap/>
            <w:hideMark/>
          </w:tcPr>
          <w:p w:rsidR="00E27343" w:rsidRPr="008A7B8A" w:rsidRDefault="00E27343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swine</w:t>
            </w:r>
            <w:proofErr w:type="gramEnd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/Spain/WVL6/1991</w:t>
            </w:r>
          </w:p>
        </w:tc>
        <w:tc>
          <w:tcPr>
            <w:tcW w:w="3300" w:type="dxa"/>
            <w:noWrap/>
            <w:hideMark/>
          </w:tcPr>
          <w:p w:rsidR="00E27343" w:rsidRPr="008A7B8A" w:rsidRDefault="00E27343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turkey</w:t>
            </w:r>
            <w:proofErr w:type="gramEnd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/NC/19762/1988</w:t>
            </w:r>
          </w:p>
        </w:tc>
      </w:tr>
      <w:tr w:rsidR="00E27343" w:rsidRPr="008A7B8A" w:rsidTr="009D73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  <w:tcMar>
              <w:left w:w="14" w:type="dxa"/>
              <w:right w:w="115" w:type="dxa"/>
            </w:tcMar>
            <w:hideMark/>
          </w:tcPr>
          <w:p w:rsidR="00E27343" w:rsidRPr="008A7B8A" w:rsidRDefault="00E27343" w:rsidP="009D735A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r w:rsidRPr="008A7B8A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Fort Worth/50</w:t>
            </w:r>
          </w:p>
        </w:tc>
        <w:tc>
          <w:tcPr>
            <w:tcW w:w="3260" w:type="dxa"/>
            <w:noWrap/>
            <w:hideMark/>
          </w:tcPr>
          <w:p w:rsidR="00E27343" w:rsidRPr="008A7B8A" w:rsidRDefault="00E27343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swine</w:t>
            </w:r>
            <w:proofErr w:type="gramEnd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/France/WVL4/1985</w:t>
            </w:r>
          </w:p>
        </w:tc>
        <w:tc>
          <w:tcPr>
            <w:tcW w:w="3300" w:type="dxa"/>
            <w:noWrap/>
            <w:hideMark/>
          </w:tcPr>
          <w:p w:rsidR="00E27343" w:rsidRPr="008A7B8A" w:rsidRDefault="00E27343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swine</w:t>
            </w:r>
            <w:proofErr w:type="gramEnd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/Shanghai/1/2005</w:t>
            </w:r>
          </w:p>
        </w:tc>
      </w:tr>
      <w:tr w:rsidR="00E27343" w:rsidRPr="008A7B8A" w:rsidTr="009D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  <w:tcMar>
              <w:left w:w="14" w:type="dxa"/>
              <w:right w:w="115" w:type="dxa"/>
            </w:tcMar>
            <w:hideMark/>
          </w:tcPr>
          <w:p w:rsidR="00E27343" w:rsidRPr="008A7B8A" w:rsidRDefault="00E27343" w:rsidP="009D735A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proofErr w:type="spellStart"/>
            <w:r w:rsidRPr="008A7B8A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Hickox</w:t>
            </w:r>
            <w:proofErr w:type="spellEnd"/>
            <w:r w:rsidRPr="008A7B8A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/1940</w:t>
            </w:r>
          </w:p>
        </w:tc>
        <w:tc>
          <w:tcPr>
            <w:tcW w:w="3260" w:type="dxa"/>
            <w:noWrap/>
            <w:hideMark/>
          </w:tcPr>
          <w:p w:rsidR="00E27343" w:rsidRPr="008A7B8A" w:rsidRDefault="00E27343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swine</w:t>
            </w:r>
            <w:proofErr w:type="gramEnd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/Italy/671/1987</w:t>
            </w:r>
          </w:p>
        </w:tc>
        <w:tc>
          <w:tcPr>
            <w:tcW w:w="3300" w:type="dxa"/>
            <w:noWrap/>
            <w:hideMark/>
          </w:tcPr>
          <w:p w:rsidR="00E27343" w:rsidRPr="008A7B8A" w:rsidRDefault="00E27343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swine</w:t>
            </w:r>
            <w:proofErr w:type="gramEnd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proofErr w:type="spellStart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Ratchaburi</w:t>
            </w:r>
            <w:proofErr w:type="spellEnd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/NIAH550/2003</w:t>
            </w:r>
          </w:p>
        </w:tc>
      </w:tr>
      <w:tr w:rsidR="00E27343" w:rsidRPr="008A7B8A" w:rsidTr="009D73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  <w:tcMar>
              <w:left w:w="14" w:type="dxa"/>
              <w:right w:w="115" w:type="dxa"/>
            </w:tcMar>
            <w:hideMark/>
          </w:tcPr>
          <w:p w:rsidR="00E27343" w:rsidRPr="008A7B8A" w:rsidRDefault="00E27343" w:rsidP="009D735A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r w:rsidRPr="008A7B8A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Cameron/1946</w:t>
            </w:r>
          </w:p>
        </w:tc>
        <w:tc>
          <w:tcPr>
            <w:tcW w:w="3260" w:type="dxa"/>
            <w:noWrap/>
            <w:hideMark/>
          </w:tcPr>
          <w:p w:rsidR="00E27343" w:rsidRPr="008A7B8A" w:rsidRDefault="00E27343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swine</w:t>
            </w:r>
            <w:proofErr w:type="gramEnd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/Belgium/WVL5/1989</w:t>
            </w:r>
          </w:p>
        </w:tc>
        <w:tc>
          <w:tcPr>
            <w:tcW w:w="3300" w:type="dxa"/>
            <w:noWrap/>
            <w:hideMark/>
          </w:tcPr>
          <w:p w:rsidR="00E27343" w:rsidRPr="008A7B8A" w:rsidRDefault="00E27343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swine</w:t>
            </w:r>
            <w:proofErr w:type="gramEnd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proofErr w:type="spellStart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Ratchaburi</w:t>
            </w:r>
            <w:proofErr w:type="spellEnd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/NIAH1481/2000</w:t>
            </w:r>
          </w:p>
        </w:tc>
      </w:tr>
      <w:tr w:rsidR="00E27343" w:rsidRPr="008A7B8A" w:rsidTr="009D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  <w:tcMar>
              <w:left w:w="14" w:type="dxa"/>
              <w:right w:w="115" w:type="dxa"/>
            </w:tcMar>
            <w:hideMark/>
          </w:tcPr>
          <w:p w:rsidR="00E27343" w:rsidRPr="008A7B8A" w:rsidRDefault="00E27343" w:rsidP="009D735A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r w:rsidRPr="008A7B8A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Iowa/1943</w:t>
            </w:r>
          </w:p>
        </w:tc>
        <w:tc>
          <w:tcPr>
            <w:tcW w:w="3260" w:type="dxa"/>
            <w:noWrap/>
            <w:hideMark/>
          </w:tcPr>
          <w:p w:rsidR="00E27343" w:rsidRPr="008A7B8A" w:rsidRDefault="00E27343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green</w:t>
            </w:r>
            <w:proofErr w:type="gramEnd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-winged teal/Ohio/430/1987</w:t>
            </w:r>
          </w:p>
        </w:tc>
        <w:tc>
          <w:tcPr>
            <w:tcW w:w="3300" w:type="dxa"/>
            <w:noWrap/>
            <w:hideMark/>
          </w:tcPr>
          <w:p w:rsidR="00E27343" w:rsidRPr="008A7B8A" w:rsidRDefault="00E27343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Iowa/CEID23/2005</w:t>
            </w:r>
          </w:p>
        </w:tc>
      </w:tr>
      <w:tr w:rsidR="00E27343" w:rsidRPr="008A7B8A" w:rsidTr="009D73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  <w:tcMar>
              <w:left w:w="14" w:type="dxa"/>
              <w:right w:w="115" w:type="dxa"/>
            </w:tcMar>
            <w:hideMark/>
          </w:tcPr>
          <w:p w:rsidR="00E27343" w:rsidRPr="008A7B8A" w:rsidRDefault="00E27343" w:rsidP="009D735A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r w:rsidRPr="008A7B8A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AA/</w:t>
            </w:r>
            <w:proofErr w:type="spellStart"/>
            <w:r w:rsidRPr="008A7B8A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Marton</w:t>
            </w:r>
            <w:proofErr w:type="spellEnd"/>
            <w:r w:rsidRPr="008A7B8A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/1943</w:t>
            </w:r>
          </w:p>
        </w:tc>
        <w:tc>
          <w:tcPr>
            <w:tcW w:w="3260" w:type="dxa"/>
            <w:noWrap/>
            <w:hideMark/>
          </w:tcPr>
          <w:p w:rsidR="00E27343" w:rsidRPr="008A7B8A" w:rsidRDefault="00E27343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blue</w:t>
            </w:r>
            <w:proofErr w:type="gramEnd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nged teal/LA/B228/1986</w:t>
            </w:r>
          </w:p>
        </w:tc>
        <w:tc>
          <w:tcPr>
            <w:tcW w:w="3300" w:type="dxa"/>
            <w:noWrap/>
            <w:hideMark/>
          </w:tcPr>
          <w:p w:rsidR="00E27343" w:rsidRPr="008A7B8A" w:rsidRDefault="00E27343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swine</w:t>
            </w:r>
            <w:proofErr w:type="gramEnd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/OH/511445/2007</w:t>
            </w:r>
          </w:p>
        </w:tc>
      </w:tr>
      <w:tr w:rsidR="00E27343" w:rsidRPr="008A7B8A" w:rsidTr="009D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  <w:tcMar>
              <w:left w:w="14" w:type="dxa"/>
              <w:right w:w="115" w:type="dxa"/>
            </w:tcMar>
            <w:hideMark/>
          </w:tcPr>
          <w:p w:rsidR="00E27343" w:rsidRPr="008A7B8A" w:rsidRDefault="00E27343" w:rsidP="009D735A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r w:rsidRPr="008A7B8A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Bellamy/1942</w:t>
            </w:r>
          </w:p>
        </w:tc>
        <w:tc>
          <w:tcPr>
            <w:tcW w:w="3260" w:type="dxa"/>
            <w:noWrap/>
            <w:hideMark/>
          </w:tcPr>
          <w:p w:rsidR="00E27343" w:rsidRPr="008A7B8A" w:rsidRDefault="00E27343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quail</w:t>
            </w:r>
            <w:proofErr w:type="gramEnd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/IN/38685/1993</w:t>
            </w:r>
          </w:p>
        </w:tc>
        <w:tc>
          <w:tcPr>
            <w:tcW w:w="3300" w:type="dxa"/>
            <w:noWrap/>
            <w:hideMark/>
          </w:tcPr>
          <w:p w:rsidR="00E27343" w:rsidRPr="008A7B8A" w:rsidRDefault="00E27343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swine</w:t>
            </w:r>
            <w:proofErr w:type="gramEnd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/Alberta/OTH-33-8/2009</w:t>
            </w:r>
          </w:p>
        </w:tc>
      </w:tr>
      <w:tr w:rsidR="00E27343" w:rsidRPr="008A7B8A" w:rsidTr="009D73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  <w:tcMar>
              <w:left w:w="14" w:type="dxa"/>
              <w:right w:w="115" w:type="dxa"/>
            </w:tcMar>
            <w:hideMark/>
          </w:tcPr>
          <w:p w:rsidR="00E27343" w:rsidRPr="008A7B8A" w:rsidRDefault="00E27343" w:rsidP="009D735A">
            <w:pPr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</w:pPr>
            <w:r w:rsidRPr="008A7B8A">
              <w:rPr>
                <w:rFonts w:ascii="Calibri" w:hAnsi="Calibri" w:cs="Calibri"/>
                <w:b w:val="0"/>
                <w:color w:val="000000"/>
                <w:sz w:val="20"/>
                <w:szCs w:val="20"/>
              </w:rPr>
              <w:t>Weiss/43</w:t>
            </w:r>
          </w:p>
        </w:tc>
        <w:tc>
          <w:tcPr>
            <w:tcW w:w="3260" w:type="dxa"/>
            <w:noWrap/>
            <w:hideMark/>
          </w:tcPr>
          <w:p w:rsidR="00E27343" w:rsidRPr="008A7B8A" w:rsidRDefault="00E27343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turkey</w:t>
            </w:r>
            <w:proofErr w:type="gramEnd"/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/SD/7034/1986</w:t>
            </w:r>
          </w:p>
        </w:tc>
        <w:tc>
          <w:tcPr>
            <w:tcW w:w="3300" w:type="dxa"/>
            <w:noWrap/>
            <w:hideMark/>
          </w:tcPr>
          <w:p w:rsidR="00E27343" w:rsidRPr="008A7B8A" w:rsidRDefault="00E27343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A7B8A">
              <w:rPr>
                <w:rFonts w:ascii="Calibri" w:hAnsi="Calibri" w:cs="Calibri"/>
                <w:color w:val="000000"/>
                <w:sz w:val="20"/>
                <w:szCs w:val="20"/>
              </w:rPr>
              <w:t>Mexico/4108/2009</w:t>
            </w:r>
          </w:p>
        </w:tc>
      </w:tr>
      <w:bookmarkEnd w:id="0"/>
    </w:tbl>
    <w:p w:rsidR="00DB2566" w:rsidRDefault="00DB2566"/>
    <w:sectPr w:rsidR="00DB2566" w:rsidSect="000E44D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7343"/>
    <w:rsid w:val="000E44D0"/>
    <w:rsid w:val="009C6D0B"/>
    <w:rsid w:val="00A5063C"/>
    <w:rsid w:val="00AB3CEF"/>
    <w:rsid w:val="00DB2566"/>
    <w:rsid w:val="00E2734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BCC2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27343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27343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20</Characters>
  <Application>Microsoft Macintosh Word</Application>
  <DocSecurity>0</DocSecurity>
  <Lines>11</Lines>
  <Paragraphs>3</Paragraphs>
  <ScaleCrop>false</ScaleCrop>
  <Company>University of Misouri</Company>
  <LinksUpToDate>false</LinksUpToDate>
  <CharactersWithSpaces>1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itry Korkin</dc:creator>
  <cp:keywords/>
  <dc:description/>
  <cp:lastModifiedBy>Dmitry Korkin</cp:lastModifiedBy>
  <cp:revision>1</cp:revision>
  <dcterms:created xsi:type="dcterms:W3CDTF">2013-11-13T22:08:00Z</dcterms:created>
  <dcterms:modified xsi:type="dcterms:W3CDTF">2013-11-13T22:08:00Z</dcterms:modified>
</cp:coreProperties>
</file>